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540" w:hanging="0"/>
        <w:rPr>
          <w:lang w:val="en-GB"/>
        </w:rPr>
      </w:pPr>
      <w:r>
        <w:rPr>
          <w:lang w:val="en-GB"/>
        </w:rPr>
      </w:r>
    </w:p>
    <w:tbl>
      <w:tblPr>
        <w:tblW w:w="606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0"/>
        <w:gridCol w:w="5245"/>
        <w:gridCol w:w="364"/>
      </w:tblGrid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 xml:space="preserve">MADEAALALQ PGGSPSAAGA DREAASSPAG EPLRKRPRRD GPGLERSPGE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T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SS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cccS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S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TT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c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 xml:space="preserve">PGGAAPEREV PAAARGCPGA AAAALWREAE AEAAAAGGEQ EAQATAAAGE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BcSS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BcSSccS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ccccccc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ScccBc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 xml:space="preserve">GDNGPGLQGP SREPPLADNL YDEDDDDEGE EEEEAAAAAI GYRDNLLFGD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B05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TSSSccBSc</w:t>
            </w:r>
            <w:r>
              <w:rPr>
                <w:rFonts w:cs="Courier New" w:ascii="Courier New" w:hAnsi="Courier New"/>
                <w:color w:val="00B0F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cSSS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S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EI</w:t>
            </w:r>
            <w:r>
              <w:rPr>
                <w:rFonts w:cs="Courier New" w:ascii="Courier New" w:hAnsi="Courier New"/>
                <w:color w:val="00B050"/>
                <w:sz w:val="16"/>
                <w:szCs w:val="16"/>
              </w:rPr>
              <w:t>ITNGFHSC ESDEEDRASH ASSSDWTPRP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RIGPYTFVQQ HLMIGTDPRT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Tcc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ccScS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TT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S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ILKDLLPETI PPPELDDMTL WQIVINILSE PPKRKKRKDI NTIEDAVKLL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cTTT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GGG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TT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QECKKIIVLT GAGVSVSCGI PDFRSRDGIY ARLAVDFPDL PDPQAMFDIE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0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S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EE</w:t>
            </w:r>
            <w:r>
              <w:rPr>
                <w:rFonts w:cs="Courier New" w:ascii="Courier New" w:hAnsi="Courier New"/>
                <w:color w:val="00B0F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EcSS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IIIII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color w:val="0000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TTTSSSTT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TcSTTTTT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YFRKDPRPFF KFAKEIYPGQ FQPSLCHKFI ALSDKEGKLL RNYTQNIDTL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SS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ccTT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color w:val="00B0F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SS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EQVAGIQRII QCHGSFATAS CLICKYKVDC EAVRGDIFNQ VVPRCPRCPA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0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cSS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color w:val="00B0F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ccSS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color w:val="00B0F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Sc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T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BcSSccT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DEPLAIMKPE IVFFGENLPE QFHRAMKYDK DEVDLLIVIG SSLKVRPVAL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cTTcB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TTSSS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c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S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EEE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ccSTTTT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IPSSIPHEVP QILINREPLP HLHFDVELLG DCDVIINELC </w:t>
            </w:r>
            <w:r>
              <w:rPr>
                <w:rFonts w:cs="Courier New" w:ascii="Courier New" w:hAnsi="Courier New"/>
                <w:color w:val="0000FF"/>
                <w:sz w:val="16"/>
                <w:szCs w:val="16"/>
              </w:rPr>
              <w:t>HRLGGEYAKL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0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TT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ccT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cSS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ccc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</w:rPr>
              <w:t xml:space="preserve">CCNPVKLSEI TEKPPRTQKE LAYLSELPPT PLHVSEDSSS PERTSPPDSS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5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SSccccc</w:t>
            </w:r>
            <w:r>
              <w:rPr>
                <w:rFonts w:cs="Courier New" w:ascii="Courier New" w:hAnsi="Courier New"/>
                <w:color w:val="00B0F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SSc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cccc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SScc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</w:rPr>
              <w:t xml:space="preserve">VIVTLLDQAA KSNDDLDVSE SKGCMEEKPQ EVQTSRNVES IAEQMENPDL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TTTT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ccIIIIII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III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cS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cccccSSB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TTTTTTS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</w:rPr>
              <w:t xml:space="preserve">KNVGSSTGEK NERTSVAGTV RKCWPNRVAK EQISRRLDGN QYLFLPPNRY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5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SccccS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ccS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SSBcc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cS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</w:rPr>
              <w:t xml:space="preserve">IFHGAEVYSD SEDDVLSSSS CGSNSDSGTC QSPSLEEPME DESEIEEFYN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0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BTTTBcc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S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TcccSSS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EE</w:t>
            </w:r>
            <w:r>
              <w:rPr>
                <w:rFonts w:cs="Courier New" w:ascii="Courier New" w:hAnsi="Courier New"/>
                <w:color w:val="00B0F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00B0F0"/>
                <w:sz w:val="16"/>
                <w:szCs w:val="16"/>
              </w:rPr>
              <w:t>E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c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q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</w:rPr>
              <w:t xml:space="preserve">GLEDEPDVPE RAGGAGFGTD GDDQEAINEA ISVKQEVTDM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40</w:t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SS: 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ccSScSSS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SBcSSSScS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SScccBScc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</w:rPr>
              <w:t>HHHHHHHHH</w:t>
            </w:r>
            <w:r>
              <w:rPr>
                <w:rFonts w:cs="Courier New" w:ascii="Courier New" w:hAnsi="Courier New"/>
                <w:b/>
                <w:bCs/>
                <w:color w:val="FFFFFF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FFFF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</w:rPr>
            </w:pPr>
            <w:r>
              <w:rPr>
                <w:rFonts w:cs="Courier New" w:ascii="Courier New" w:hAnsi="Courier New"/>
                <w:color w:val="FFFFFF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</w:rPr>
            </w:pPr>
            <w:r>
              <w:rPr>
                <w:rFonts w:cs="Courier New" w:ascii="Courier New" w:hAnsi="Courier New"/>
                <w:color w:val="FFFFFF"/>
              </w:rPr>
            </w:r>
          </w:p>
        </w:tc>
      </w:tr>
      <w:tr>
        <w:trPr/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</w:rPr>
            </w:pPr>
            <w:r>
              <w:rPr>
                <w:rFonts w:cs="Courier New" w:ascii="Courier New" w:hAnsi="Courier New"/>
                <w:color w:val="FFFFFF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</w:rPr>
            </w:pPr>
            <w:r>
              <w:rPr>
                <w:rFonts w:cs="Courier New" w:ascii="Courier New" w:hAnsi="Courier New"/>
                <w:color w:val="FFFFFF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FFFFFF"/>
              </w:rPr>
            </w:pPr>
            <w:r>
              <w:rPr>
                <w:rFonts w:cs="Courier New" w:ascii="Courier New" w:hAnsi="Courier New"/>
                <w:color w:val="FFFFFF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7:29:00Z</dcterms:created>
  <dc:creator>costantini</dc:creator>
  <dc:description/>
  <cp:keywords/>
  <dc:language>en-US</dc:language>
  <cp:lastModifiedBy>costantini</cp:lastModifiedBy>
  <dcterms:modified xsi:type="dcterms:W3CDTF">2009-09-17T07:29:00Z</dcterms:modified>
  <cp:revision>1</cp:revision>
  <dc:subject/>
  <dc:title/>
</cp:coreProperties>
</file>